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FD8E8B" w14:textId="66748944" w:rsidR="00D91B39" w:rsidRPr="00E30546" w:rsidRDefault="00D91B39" w:rsidP="00D91B39">
      <w:pPr>
        <w:widowControl w:val="0"/>
        <w:spacing w:line="480" w:lineRule="auto"/>
        <w:rPr>
          <w:sz w:val="20"/>
          <w:szCs w:val="20"/>
          <w:lang w:val="en-GB"/>
        </w:rPr>
      </w:pPr>
      <w:r w:rsidRPr="00E30546">
        <w:rPr>
          <w:b/>
          <w:bCs/>
          <w:sz w:val="20"/>
          <w:szCs w:val="20"/>
          <w:lang w:val="en-GB"/>
        </w:rPr>
        <w:t>Supplemental Table 1.</w:t>
      </w:r>
      <w:r w:rsidRPr="00E30546">
        <w:rPr>
          <w:sz w:val="20"/>
          <w:szCs w:val="20"/>
          <w:lang w:val="en-GB"/>
        </w:rPr>
        <w:t xml:space="preserve"> Different spending functions in the group sequential design</w:t>
      </w:r>
    </w:p>
    <w:tbl>
      <w:tblPr>
        <w:tblW w:w="8904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3"/>
        <w:gridCol w:w="2268"/>
        <w:gridCol w:w="1485"/>
        <w:gridCol w:w="3628"/>
      </w:tblGrid>
      <w:tr w:rsidR="00E30546" w:rsidRPr="00E30546" w14:paraId="1D5D8A48" w14:textId="77777777" w:rsidTr="00E30546">
        <w:trPr>
          <w:trHeight w:val="101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452446A" w14:textId="77777777" w:rsidR="00D91B39" w:rsidRPr="00E30546" w:rsidRDefault="00D91B39" w:rsidP="00E30546">
            <w:pPr>
              <w:spacing w:line="288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38" w:type="dxa"/>
            <w:vAlign w:val="center"/>
            <w:hideMark/>
          </w:tcPr>
          <w:p w14:paraId="331748C9" w14:textId="77777777" w:rsidR="00D91B39" w:rsidRPr="00E30546" w:rsidRDefault="00D91B39" w:rsidP="00E30546">
            <w:pPr>
              <w:spacing w:line="288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30546">
              <w:rPr>
                <w:b/>
                <w:bCs/>
                <w:sz w:val="18"/>
                <w:szCs w:val="18"/>
                <w:lang w:val="en-GB"/>
              </w:rPr>
              <w:t>Early-look spending profile</w:t>
            </w:r>
          </w:p>
        </w:tc>
        <w:tc>
          <w:tcPr>
            <w:tcW w:w="0" w:type="auto"/>
            <w:vAlign w:val="center"/>
            <w:hideMark/>
          </w:tcPr>
          <w:p w14:paraId="1F501C4A" w14:textId="77777777" w:rsidR="00D91B39" w:rsidRPr="00E30546" w:rsidRDefault="00D91B39" w:rsidP="00E30546">
            <w:pPr>
              <w:spacing w:line="288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30546">
              <w:rPr>
                <w:b/>
                <w:bCs/>
                <w:sz w:val="18"/>
                <w:szCs w:val="18"/>
                <w:lang w:val="en-GB"/>
              </w:rPr>
              <w:t>The Gamma spending function</w:t>
            </w:r>
          </w:p>
        </w:tc>
        <w:tc>
          <w:tcPr>
            <w:tcW w:w="3583" w:type="dxa"/>
            <w:vAlign w:val="center"/>
            <w:hideMark/>
          </w:tcPr>
          <w:p w14:paraId="5F5A117B" w14:textId="77777777" w:rsidR="00D91B39" w:rsidRPr="00E30546" w:rsidRDefault="00D91B39" w:rsidP="00051523">
            <w:pPr>
              <w:spacing w:line="288" w:lineRule="auto"/>
              <w:rPr>
                <w:b/>
                <w:bCs/>
                <w:sz w:val="18"/>
                <w:szCs w:val="18"/>
                <w:lang w:val="en-GB"/>
              </w:rPr>
            </w:pPr>
            <w:r w:rsidRPr="00E30546">
              <w:rPr>
                <w:b/>
                <w:bCs/>
                <w:sz w:val="18"/>
                <w:szCs w:val="18"/>
                <w:lang w:val="en-GB"/>
              </w:rPr>
              <w:t>Relationship</w:t>
            </w:r>
          </w:p>
        </w:tc>
      </w:tr>
      <w:tr w:rsidR="00E30546" w:rsidRPr="00E30546" w14:paraId="6CEAA625" w14:textId="77777777" w:rsidTr="00E30546">
        <w:trPr>
          <w:trHeight w:val="997"/>
          <w:tblCellSpacing w:w="15" w:type="dxa"/>
        </w:trPr>
        <w:tc>
          <w:tcPr>
            <w:tcW w:w="0" w:type="auto"/>
            <w:vAlign w:val="center"/>
            <w:hideMark/>
          </w:tcPr>
          <w:p w14:paraId="288EA388" w14:textId="758BCB6F" w:rsidR="00D91B39" w:rsidRPr="00E30546" w:rsidRDefault="00D91B39" w:rsidP="00E30546">
            <w:pPr>
              <w:spacing w:line="288" w:lineRule="auto"/>
              <w:jc w:val="center"/>
              <w:rPr>
                <w:sz w:val="18"/>
                <w:szCs w:val="18"/>
                <w:lang w:val="en-GB"/>
              </w:rPr>
            </w:pPr>
            <w:r w:rsidRPr="00E30546">
              <w:rPr>
                <w:b/>
                <w:bCs/>
                <w:sz w:val="18"/>
                <w:szCs w:val="18"/>
                <w:lang w:val="en-GB"/>
              </w:rPr>
              <w:t>O’Brien–Fleming</w:t>
            </w:r>
          </w:p>
        </w:tc>
        <w:tc>
          <w:tcPr>
            <w:tcW w:w="2238" w:type="dxa"/>
            <w:vAlign w:val="center"/>
            <w:hideMark/>
          </w:tcPr>
          <w:p w14:paraId="032454CD" w14:textId="77777777" w:rsidR="00D91B39" w:rsidRPr="00E30546" w:rsidRDefault="00D91B39" w:rsidP="00E30546">
            <w:pPr>
              <w:spacing w:line="288" w:lineRule="auto"/>
              <w:jc w:val="center"/>
              <w:rPr>
                <w:sz w:val="18"/>
                <w:szCs w:val="18"/>
                <w:lang w:val="en-GB"/>
              </w:rPr>
            </w:pPr>
            <w:r w:rsidRPr="00E30546">
              <w:rPr>
                <w:sz w:val="18"/>
                <w:szCs w:val="18"/>
                <w:lang w:val="en-GB"/>
              </w:rPr>
              <w:t>Extremely conservative early (almost no α spent until late looks)</w:t>
            </w:r>
          </w:p>
        </w:tc>
        <w:tc>
          <w:tcPr>
            <w:tcW w:w="0" w:type="auto"/>
            <w:vAlign w:val="center"/>
            <w:hideMark/>
          </w:tcPr>
          <w:p w14:paraId="23D5FF63" w14:textId="52B11139" w:rsidR="00D91B39" w:rsidRPr="00E30546" w:rsidRDefault="00D91B39" w:rsidP="00E30546">
            <w:pPr>
              <w:spacing w:line="288" w:lineRule="auto"/>
              <w:jc w:val="center"/>
              <w:rPr>
                <w:sz w:val="18"/>
                <w:szCs w:val="18"/>
                <w:lang w:val="en-GB"/>
              </w:rPr>
            </w:pPr>
            <w:r w:rsidRPr="00E30546">
              <w:rPr>
                <w:sz w:val="18"/>
                <w:szCs w:val="18"/>
                <w:lang w:val="en-GB"/>
              </w:rPr>
              <w:t>γ = –4</w:t>
            </w:r>
          </w:p>
        </w:tc>
        <w:tc>
          <w:tcPr>
            <w:tcW w:w="3583" w:type="dxa"/>
            <w:vAlign w:val="center"/>
            <w:hideMark/>
          </w:tcPr>
          <w:p w14:paraId="63B3344F" w14:textId="67574E5E" w:rsidR="00D91B39" w:rsidRPr="00E30546" w:rsidRDefault="00D91B39" w:rsidP="00051523">
            <w:pPr>
              <w:spacing w:line="288" w:lineRule="auto"/>
              <w:rPr>
                <w:sz w:val="18"/>
                <w:szCs w:val="18"/>
                <w:lang w:val="en-GB"/>
              </w:rPr>
            </w:pPr>
            <w:r w:rsidRPr="00E30546">
              <w:rPr>
                <w:sz w:val="18"/>
                <w:szCs w:val="18"/>
                <w:lang w:val="en-GB"/>
              </w:rPr>
              <w:t xml:space="preserve">As γ → −∞ the HSD spend tends to the Lan–DeMets </w:t>
            </w:r>
            <w:r w:rsidR="00E30546">
              <w:rPr>
                <w:sz w:val="18"/>
                <w:szCs w:val="18"/>
                <w:lang w:val="en-GB"/>
              </w:rPr>
              <w:t>O’Brien–Fleming</w:t>
            </w:r>
            <w:r w:rsidR="00E30546" w:rsidRPr="00E30546">
              <w:rPr>
                <w:sz w:val="18"/>
                <w:szCs w:val="18"/>
                <w:lang w:val="en-GB"/>
              </w:rPr>
              <w:t xml:space="preserve"> </w:t>
            </w:r>
            <w:r w:rsidRPr="00E30546">
              <w:rPr>
                <w:sz w:val="18"/>
                <w:szCs w:val="18"/>
                <w:lang w:val="en-GB"/>
              </w:rPr>
              <w:t>curve; γ = –4 is the common practical “</w:t>
            </w:r>
            <w:r w:rsidR="00E30546">
              <w:rPr>
                <w:sz w:val="18"/>
                <w:szCs w:val="18"/>
                <w:lang w:val="en-GB"/>
              </w:rPr>
              <w:t>O’Brien–Fleming</w:t>
            </w:r>
            <w:r w:rsidRPr="00E30546">
              <w:rPr>
                <w:sz w:val="18"/>
                <w:szCs w:val="18"/>
                <w:lang w:val="en-GB"/>
              </w:rPr>
              <w:t>-like” choice.</w:t>
            </w:r>
          </w:p>
        </w:tc>
      </w:tr>
      <w:tr w:rsidR="00E30546" w:rsidRPr="00E30546" w14:paraId="724C5830" w14:textId="77777777" w:rsidTr="00E30546">
        <w:trPr>
          <w:trHeight w:val="997"/>
          <w:tblCellSpacing w:w="15" w:type="dxa"/>
        </w:trPr>
        <w:tc>
          <w:tcPr>
            <w:tcW w:w="0" w:type="auto"/>
            <w:vAlign w:val="center"/>
            <w:hideMark/>
          </w:tcPr>
          <w:p w14:paraId="00F4C56B" w14:textId="77777777" w:rsidR="00D91B39" w:rsidRPr="00E30546" w:rsidRDefault="00D91B39" w:rsidP="00E30546">
            <w:pPr>
              <w:spacing w:line="288" w:lineRule="auto"/>
              <w:jc w:val="center"/>
              <w:rPr>
                <w:sz w:val="18"/>
                <w:szCs w:val="18"/>
                <w:lang w:val="en-GB"/>
              </w:rPr>
            </w:pPr>
            <w:r w:rsidRPr="00E30546">
              <w:rPr>
                <w:b/>
                <w:bCs/>
                <w:sz w:val="18"/>
                <w:szCs w:val="18"/>
                <w:lang w:val="en-GB"/>
              </w:rPr>
              <w:t>Pocock</w:t>
            </w:r>
          </w:p>
        </w:tc>
        <w:tc>
          <w:tcPr>
            <w:tcW w:w="2238" w:type="dxa"/>
            <w:vAlign w:val="center"/>
            <w:hideMark/>
          </w:tcPr>
          <w:p w14:paraId="4946439B" w14:textId="77777777" w:rsidR="00D91B39" w:rsidRPr="00E30546" w:rsidRDefault="00D91B39" w:rsidP="00E30546">
            <w:pPr>
              <w:spacing w:line="288" w:lineRule="auto"/>
              <w:jc w:val="center"/>
              <w:rPr>
                <w:sz w:val="18"/>
                <w:szCs w:val="18"/>
                <w:lang w:val="en-GB"/>
              </w:rPr>
            </w:pPr>
            <w:r w:rsidRPr="00E30546">
              <w:rPr>
                <w:sz w:val="18"/>
                <w:szCs w:val="18"/>
                <w:lang w:val="en-GB"/>
              </w:rPr>
              <w:t>Equal (or almost equal) α spent at every look</w:t>
            </w:r>
          </w:p>
        </w:tc>
        <w:tc>
          <w:tcPr>
            <w:tcW w:w="0" w:type="auto"/>
            <w:vAlign w:val="center"/>
            <w:hideMark/>
          </w:tcPr>
          <w:p w14:paraId="279C71D2" w14:textId="77777777" w:rsidR="00D91B39" w:rsidRPr="00E30546" w:rsidRDefault="00D91B39" w:rsidP="00E30546">
            <w:pPr>
              <w:spacing w:line="288" w:lineRule="auto"/>
              <w:jc w:val="center"/>
              <w:rPr>
                <w:sz w:val="18"/>
                <w:szCs w:val="18"/>
                <w:lang w:val="en-GB"/>
              </w:rPr>
            </w:pPr>
            <w:r w:rsidRPr="00E30546">
              <w:rPr>
                <w:sz w:val="18"/>
                <w:szCs w:val="18"/>
                <w:lang w:val="en-GB"/>
              </w:rPr>
              <w:t>γ = +1</w:t>
            </w:r>
          </w:p>
        </w:tc>
        <w:tc>
          <w:tcPr>
            <w:tcW w:w="3583" w:type="dxa"/>
            <w:vAlign w:val="center"/>
            <w:hideMark/>
          </w:tcPr>
          <w:p w14:paraId="37C7426E" w14:textId="77777777" w:rsidR="00D91B39" w:rsidRPr="00E30546" w:rsidRDefault="00D91B39" w:rsidP="00051523">
            <w:pPr>
              <w:spacing w:line="288" w:lineRule="auto"/>
              <w:rPr>
                <w:sz w:val="18"/>
                <w:szCs w:val="18"/>
                <w:lang w:val="en-GB"/>
              </w:rPr>
            </w:pPr>
            <w:r w:rsidRPr="00E30546">
              <w:rPr>
                <w:sz w:val="18"/>
                <w:szCs w:val="18"/>
                <w:lang w:val="en-GB"/>
              </w:rPr>
              <w:t>When γ = 0 the HSD formula reduces to linear spending, which yields nearly constant Z-boundaries—i.e., a Pocock-like design.</w:t>
            </w:r>
          </w:p>
        </w:tc>
      </w:tr>
      <w:tr w:rsidR="00E30546" w:rsidRPr="00E30546" w14:paraId="248EB19C" w14:textId="77777777" w:rsidTr="00E30546">
        <w:trPr>
          <w:trHeight w:val="672"/>
          <w:tblCellSpacing w:w="15" w:type="dxa"/>
        </w:trPr>
        <w:tc>
          <w:tcPr>
            <w:tcW w:w="0" w:type="auto"/>
            <w:vAlign w:val="center"/>
            <w:hideMark/>
          </w:tcPr>
          <w:p w14:paraId="75E02EA8" w14:textId="77777777" w:rsidR="00D91B39" w:rsidRPr="00E30546" w:rsidRDefault="00D91B39" w:rsidP="00E30546">
            <w:pPr>
              <w:spacing w:line="288" w:lineRule="auto"/>
              <w:jc w:val="center"/>
              <w:rPr>
                <w:sz w:val="18"/>
                <w:szCs w:val="18"/>
                <w:lang w:val="en-GB"/>
              </w:rPr>
            </w:pPr>
            <w:r w:rsidRPr="00E30546">
              <w:rPr>
                <w:b/>
                <w:bCs/>
                <w:sz w:val="18"/>
                <w:szCs w:val="18"/>
                <w:lang w:val="en-GB"/>
              </w:rPr>
              <w:t>Intermediate (e.g., γ = –2)</w:t>
            </w:r>
          </w:p>
        </w:tc>
        <w:tc>
          <w:tcPr>
            <w:tcW w:w="2238" w:type="dxa"/>
            <w:vAlign w:val="center"/>
            <w:hideMark/>
          </w:tcPr>
          <w:p w14:paraId="346AE1BC" w14:textId="44F75E48" w:rsidR="00D91B39" w:rsidRPr="00E30546" w:rsidRDefault="00D91B39" w:rsidP="00E30546">
            <w:pPr>
              <w:spacing w:line="288" w:lineRule="auto"/>
              <w:jc w:val="center"/>
              <w:rPr>
                <w:sz w:val="18"/>
                <w:szCs w:val="18"/>
                <w:lang w:val="en-GB"/>
              </w:rPr>
            </w:pPr>
            <w:r w:rsidRPr="00E30546">
              <w:rPr>
                <w:sz w:val="18"/>
                <w:szCs w:val="18"/>
                <w:lang w:val="en-GB"/>
              </w:rPr>
              <w:t xml:space="preserve">Between </w:t>
            </w:r>
            <w:r w:rsidR="00E30546">
              <w:rPr>
                <w:sz w:val="18"/>
                <w:szCs w:val="18"/>
                <w:lang w:val="en-GB"/>
              </w:rPr>
              <w:t>O’Brien–Fleming</w:t>
            </w:r>
            <w:r w:rsidRPr="00E30546">
              <w:rPr>
                <w:sz w:val="18"/>
                <w:szCs w:val="18"/>
                <w:lang w:val="en-GB"/>
              </w:rPr>
              <w:t xml:space="preserve"> and Pocock; moderate early spending</w:t>
            </w:r>
          </w:p>
        </w:tc>
        <w:tc>
          <w:tcPr>
            <w:tcW w:w="0" w:type="auto"/>
            <w:vAlign w:val="center"/>
            <w:hideMark/>
          </w:tcPr>
          <w:p w14:paraId="0362C922" w14:textId="6DEE99B6" w:rsidR="00D91B39" w:rsidRPr="00E30546" w:rsidRDefault="00D91B39" w:rsidP="00E30546">
            <w:pPr>
              <w:spacing w:line="288" w:lineRule="auto"/>
              <w:jc w:val="center"/>
              <w:rPr>
                <w:sz w:val="18"/>
                <w:szCs w:val="18"/>
                <w:lang w:val="en-GB"/>
              </w:rPr>
            </w:pPr>
            <w:r w:rsidRPr="00E30546">
              <w:rPr>
                <w:sz w:val="18"/>
                <w:szCs w:val="18"/>
                <w:lang w:val="en-GB"/>
              </w:rPr>
              <w:t>γ = –2</w:t>
            </w:r>
          </w:p>
        </w:tc>
        <w:tc>
          <w:tcPr>
            <w:tcW w:w="3583" w:type="dxa"/>
            <w:vAlign w:val="center"/>
            <w:hideMark/>
          </w:tcPr>
          <w:p w14:paraId="7FCADD09" w14:textId="77777777" w:rsidR="00D91B39" w:rsidRPr="00E30546" w:rsidRDefault="00D91B39" w:rsidP="00051523">
            <w:pPr>
              <w:spacing w:line="288" w:lineRule="auto"/>
              <w:rPr>
                <w:sz w:val="18"/>
                <w:szCs w:val="18"/>
                <w:lang w:val="en-GB"/>
              </w:rPr>
            </w:pPr>
            <w:r w:rsidRPr="00E30546">
              <w:rPr>
                <w:sz w:val="18"/>
                <w:szCs w:val="18"/>
                <w:lang w:val="en-GB"/>
              </w:rPr>
              <w:t>Gives more flexibility: some early α to allow early stopping, but not as liberal as Pocock.</w:t>
            </w:r>
          </w:p>
        </w:tc>
      </w:tr>
    </w:tbl>
    <w:p w14:paraId="5C1AF689" w14:textId="34CFBC3D" w:rsidR="00505539" w:rsidRPr="00E30546" w:rsidRDefault="00505539" w:rsidP="00E1684F">
      <w:pPr>
        <w:rPr>
          <w:sz w:val="18"/>
          <w:szCs w:val="18"/>
          <w:lang w:val="en-GB"/>
        </w:rPr>
      </w:pPr>
    </w:p>
    <w:p w14:paraId="15CAEB56" w14:textId="720EC20F" w:rsidR="00D91B39" w:rsidRPr="00E30546" w:rsidRDefault="00D91B39">
      <w:pPr>
        <w:spacing w:line="240" w:lineRule="auto"/>
        <w:rPr>
          <w:sz w:val="18"/>
          <w:szCs w:val="18"/>
          <w:lang w:val="en-GB"/>
        </w:rPr>
      </w:pPr>
      <w:r w:rsidRPr="00E30546">
        <w:rPr>
          <w:sz w:val="18"/>
          <w:szCs w:val="18"/>
          <w:lang w:val="en-GB"/>
        </w:rPr>
        <w:br w:type="page"/>
      </w:r>
    </w:p>
    <w:p w14:paraId="3B37AEB6" w14:textId="7D32AB72" w:rsidR="00D91B39" w:rsidRPr="00E30546" w:rsidRDefault="00D91B39" w:rsidP="00E1684F">
      <w:pPr>
        <w:rPr>
          <w:sz w:val="20"/>
          <w:szCs w:val="20"/>
          <w:lang w:val="en-GB"/>
        </w:rPr>
      </w:pPr>
      <w:r w:rsidRPr="00E30546">
        <w:rPr>
          <w:b/>
          <w:bCs/>
          <w:sz w:val="20"/>
          <w:szCs w:val="20"/>
          <w:lang w:val="en-GB"/>
        </w:rPr>
        <w:lastRenderedPageBreak/>
        <w:t>Supplemental Table 2.</w:t>
      </w:r>
      <w:r w:rsidRPr="00E30546">
        <w:rPr>
          <w:sz w:val="20"/>
          <w:szCs w:val="20"/>
          <w:lang w:val="en-GB"/>
        </w:rPr>
        <w:t xml:space="preserve"> </w:t>
      </w:r>
      <w:r w:rsidR="00E30546" w:rsidRPr="00E30546">
        <w:rPr>
          <w:sz w:val="20"/>
          <w:szCs w:val="20"/>
          <w:lang w:val="en-GB"/>
        </w:rPr>
        <w:t>B</w:t>
      </w:r>
      <w:r w:rsidRPr="00E30546">
        <w:rPr>
          <w:sz w:val="20"/>
          <w:szCs w:val="20"/>
          <w:lang w:val="en-GB"/>
        </w:rPr>
        <w:t>oundaries and cumulative alpha and beta spending by design</w:t>
      </w:r>
    </w:p>
    <w:p w14:paraId="746CA8B1" w14:textId="77777777" w:rsidR="00E30546" w:rsidRPr="00E30546" w:rsidRDefault="00E30546" w:rsidP="00E1684F">
      <w:pPr>
        <w:rPr>
          <w:sz w:val="20"/>
          <w:szCs w:val="20"/>
          <w:lang w:val="en-GB"/>
        </w:rPr>
      </w:pPr>
    </w:p>
    <w:tbl>
      <w:tblPr>
        <w:tblW w:w="10915" w:type="dxa"/>
        <w:tblInd w:w="-56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1701"/>
        <w:gridCol w:w="1843"/>
        <w:gridCol w:w="1985"/>
        <w:gridCol w:w="1559"/>
        <w:gridCol w:w="2126"/>
      </w:tblGrid>
      <w:tr w:rsidR="00D91B39" w:rsidRPr="00E30546" w14:paraId="0972378A" w14:textId="77777777" w:rsidTr="00051523">
        <w:trPr>
          <w:trHeight w:val="195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FD5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DAD68" w14:textId="77777777" w:rsidR="00D91B39" w:rsidRPr="00E30546" w:rsidRDefault="00D91B39" w:rsidP="00051523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CFD5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B2446C" w14:textId="77777777" w:rsidR="00D91B39" w:rsidRPr="00E30546" w:rsidRDefault="00D91B39" w:rsidP="00051523">
            <w:pPr>
              <w:spacing w:line="240" w:lineRule="auto"/>
              <w:jc w:val="center"/>
              <w:rPr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Group sequential design</w:t>
            </w:r>
          </w:p>
          <w:p w14:paraId="53F7E024" w14:textId="77777777" w:rsidR="00D91B39" w:rsidRPr="00E30546" w:rsidRDefault="00D91B39" w:rsidP="00051523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30546">
              <w:rPr>
                <w:sz w:val="18"/>
                <w:szCs w:val="18"/>
                <w:lang w:val="en-GB"/>
              </w:rPr>
              <w:t>- Gamma spending fun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CFD5E8"/>
          </w:tcPr>
          <w:p w14:paraId="675E970C" w14:textId="77777777" w:rsidR="00D91B39" w:rsidRPr="00E30546" w:rsidRDefault="00D91B39" w:rsidP="00051523">
            <w:pPr>
              <w:spacing w:line="240" w:lineRule="auto"/>
              <w:jc w:val="center"/>
              <w:rPr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Group sequential design</w:t>
            </w:r>
          </w:p>
          <w:p w14:paraId="32D59CA0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- O’Brien-Fleming spending fun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FD5E8"/>
          </w:tcPr>
          <w:p w14:paraId="47E663DE" w14:textId="77777777" w:rsidR="00D91B39" w:rsidRPr="00E30546" w:rsidRDefault="00D91B39" w:rsidP="00051523">
            <w:pPr>
              <w:spacing w:line="240" w:lineRule="auto"/>
              <w:jc w:val="center"/>
              <w:rPr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Group sequential design</w:t>
            </w:r>
          </w:p>
          <w:p w14:paraId="6C9208E6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- Pocock spending fun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CFD5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6C43CF" w14:textId="77777777" w:rsidR="00D91B39" w:rsidRPr="00E30546" w:rsidRDefault="00D91B39" w:rsidP="00051523">
            <w:pPr>
              <w:spacing w:line="240" w:lineRule="auto"/>
              <w:jc w:val="center"/>
              <w:rPr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Sample size re-estimation design</w:t>
            </w:r>
          </w:p>
        </w:tc>
      </w:tr>
      <w:tr w:rsidR="00D91B39" w:rsidRPr="00E30546" w14:paraId="0FFFC284" w14:textId="77777777" w:rsidTr="00051523">
        <w:trPr>
          <w:trHeight w:val="424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C96CB7" w14:textId="77777777" w:rsidR="00D91B39" w:rsidRPr="00E30546" w:rsidRDefault="00D91B39" w:rsidP="00051523">
            <w:pPr>
              <w:spacing w:line="240" w:lineRule="auto"/>
              <w:jc w:val="center"/>
              <w:rPr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Sample si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5CA28A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7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D45DEE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7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24261E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8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D6F848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720</w:t>
            </w:r>
          </w:p>
        </w:tc>
      </w:tr>
      <w:tr w:rsidR="00713CF0" w:rsidRPr="00E30546" w14:paraId="265D2B59" w14:textId="77777777" w:rsidTr="00051523">
        <w:trPr>
          <w:trHeight w:val="424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D60C0E" w14:textId="77777777" w:rsidR="00D91B39" w:rsidRPr="00E30546" w:rsidRDefault="00D91B39" w:rsidP="00051523">
            <w:pPr>
              <w:spacing w:line="240" w:lineRule="auto"/>
              <w:jc w:val="center"/>
              <w:rPr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Events need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996793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4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EF4FB"/>
          </w:tcPr>
          <w:p w14:paraId="77276138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3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EF4FB"/>
          </w:tcPr>
          <w:p w14:paraId="3CC9940F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5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41E0E3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407</w:t>
            </w:r>
          </w:p>
        </w:tc>
      </w:tr>
      <w:tr w:rsidR="00D91B39" w:rsidRPr="00E30546" w14:paraId="48329057" w14:textId="77777777" w:rsidTr="00051523">
        <w:trPr>
          <w:trHeight w:val="42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54C8BA" w14:textId="77777777" w:rsidR="00D91B39" w:rsidRPr="00E30546" w:rsidRDefault="00D91B39" w:rsidP="00051523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30546">
              <w:rPr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33% of ev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A567C7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 xml:space="preserve">Dᵢ </w:t>
            </w:r>
          </w:p>
          <w:p w14:paraId="2E8B1FD3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cum α(tᵢ)</w:t>
            </w:r>
          </w:p>
          <w:p w14:paraId="2A50B606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cum β(tᵢ)</w:t>
            </w:r>
          </w:p>
          <w:p w14:paraId="7563CBE2" w14:textId="77777777" w:rsidR="00D91B39" w:rsidRPr="00E30546" w:rsidRDefault="00D91B39" w:rsidP="00051523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Futility HR</w:t>
            </w:r>
          </w:p>
          <w:p w14:paraId="109196CA" w14:textId="77777777" w:rsidR="00D91B39" w:rsidRPr="00E30546" w:rsidRDefault="00D91B39" w:rsidP="00051523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Efficacy 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27642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136</w:t>
            </w:r>
          </w:p>
          <w:p w14:paraId="428FA8A1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0.004</w:t>
            </w:r>
          </w:p>
          <w:p w14:paraId="1C44FC7C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0.015</w:t>
            </w:r>
          </w:p>
          <w:p w14:paraId="1D96EC47" w14:textId="77777777" w:rsidR="00D91B39" w:rsidRPr="00E30546" w:rsidRDefault="00D91B39" w:rsidP="00051523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&gt; 1.04</w:t>
            </w:r>
          </w:p>
          <w:p w14:paraId="41F3215B" w14:textId="77777777" w:rsidR="00D91B39" w:rsidRPr="00E30546" w:rsidRDefault="00D91B39" w:rsidP="00051523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&lt; 0.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53776D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130</w:t>
            </w:r>
          </w:p>
          <w:p w14:paraId="4819627E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0.000</w:t>
            </w:r>
          </w:p>
          <w:p w14:paraId="10E46A12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0.004</w:t>
            </w:r>
          </w:p>
          <w:p w14:paraId="25C5F667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&gt; 1.13</w:t>
            </w:r>
          </w:p>
          <w:p w14:paraId="368A9A4C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&lt; 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4E1705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166</w:t>
            </w:r>
          </w:p>
          <w:p w14:paraId="14D60A9D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0.011</w:t>
            </w:r>
          </w:p>
          <w:p w14:paraId="7261DCCF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0.045</w:t>
            </w:r>
          </w:p>
          <w:p w14:paraId="2F60DEBF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 xml:space="preserve"> &gt; 0.92</w:t>
            </w:r>
          </w:p>
          <w:p w14:paraId="324E0E71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 xml:space="preserve"> &lt; 0.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8CE2B5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  <w:p w14:paraId="72E23BE7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  <w:p w14:paraId="6C20FA63" w14:textId="77777777" w:rsidR="00D91B39" w:rsidRPr="00E30546" w:rsidRDefault="00D91B39" w:rsidP="00051523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NA*</w:t>
            </w:r>
          </w:p>
        </w:tc>
      </w:tr>
      <w:tr w:rsidR="00D91B39" w:rsidRPr="00E30546" w14:paraId="71A94636" w14:textId="77777777" w:rsidTr="00051523">
        <w:trPr>
          <w:trHeight w:val="5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D8347E" w14:textId="77777777" w:rsidR="00D91B39" w:rsidRPr="00E30546" w:rsidRDefault="00D91B39" w:rsidP="00051523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30546">
              <w:rPr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67% of ev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2AC47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 xml:space="preserve">Dᵢ </w:t>
            </w:r>
          </w:p>
          <w:p w14:paraId="4777E5DA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cum α(tᵢ)</w:t>
            </w:r>
          </w:p>
          <w:p w14:paraId="5DB9AFAA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cum β(tᵢ)</w:t>
            </w:r>
          </w:p>
          <w:p w14:paraId="3794F3EF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Futility HR</w:t>
            </w:r>
          </w:p>
          <w:p w14:paraId="685EF63B" w14:textId="77777777" w:rsidR="00D91B39" w:rsidRPr="00E30546" w:rsidRDefault="00D91B39" w:rsidP="00051523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30546">
              <w:rPr>
                <w:sz w:val="18"/>
                <w:szCs w:val="18"/>
                <w:lang w:val="en-GB"/>
              </w:rPr>
              <w:t>Unfavourable HR</w:t>
            </w:r>
          </w:p>
          <w:p w14:paraId="1E19308B" w14:textId="77777777" w:rsidR="00D91B39" w:rsidRPr="00E30546" w:rsidRDefault="00D91B39" w:rsidP="00051523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Promising HR</w:t>
            </w:r>
          </w:p>
          <w:p w14:paraId="476808AE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Favourable HR</w:t>
            </w:r>
          </w:p>
          <w:p w14:paraId="7D21E049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Efficacy 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65200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271</w:t>
            </w:r>
          </w:p>
          <w:p w14:paraId="62A478AE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0.043</w:t>
            </w:r>
          </w:p>
          <w:p w14:paraId="5AB68B45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0.011</w:t>
            </w:r>
          </w:p>
          <w:p w14:paraId="2809AAAA" w14:textId="77777777" w:rsidR="00D91B39" w:rsidRPr="00E30546" w:rsidRDefault="00D91B39" w:rsidP="00051523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&gt; 0.89</w:t>
            </w:r>
          </w:p>
          <w:p w14:paraId="15E4F202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0B24FDB0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2524FCF1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17085F47" w14:textId="77777777" w:rsidR="00D91B39" w:rsidRPr="00E30546" w:rsidRDefault="00D91B39" w:rsidP="00051523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&lt; 0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EF4FB"/>
          </w:tcPr>
          <w:p w14:paraId="373BE356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263</w:t>
            </w:r>
          </w:p>
          <w:p w14:paraId="0F8D2B18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0.006</w:t>
            </w:r>
          </w:p>
          <w:p w14:paraId="35BAEAD2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0.044</w:t>
            </w:r>
          </w:p>
          <w:p w14:paraId="5ECF4F7B" w14:textId="43801BF3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&gt; 0.88</w:t>
            </w:r>
          </w:p>
          <w:p w14:paraId="52290FAD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  <w:p w14:paraId="0C4B5291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  <w:p w14:paraId="40AB3BAC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  <w:p w14:paraId="041D1BC4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&lt; 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EF4FB"/>
          </w:tcPr>
          <w:p w14:paraId="6BBEDF5B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337</w:t>
            </w:r>
          </w:p>
          <w:p w14:paraId="148B85E5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0.019</w:t>
            </w:r>
          </w:p>
          <w:p w14:paraId="479C61F5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0.076</w:t>
            </w:r>
          </w:p>
          <w:p w14:paraId="5566BD95" w14:textId="6028E534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&gt; 0.85</w:t>
            </w:r>
          </w:p>
          <w:p w14:paraId="6183E534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  <w:p w14:paraId="1BFCE132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  <w:p w14:paraId="4F5804D1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</w:p>
          <w:p w14:paraId="7EBDB4F7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&lt; 0.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EF4F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D46F46" w14:textId="6232471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 xml:space="preserve"> 271</w:t>
            </w:r>
          </w:p>
          <w:p w14:paraId="46BDC0E6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0.043</w:t>
            </w:r>
          </w:p>
          <w:p w14:paraId="789E03AE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0.011</w:t>
            </w:r>
          </w:p>
          <w:p w14:paraId="61001907" w14:textId="0B85B2C1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&gt; 0.89</w:t>
            </w:r>
          </w:p>
          <w:p w14:paraId="5BCD1442" w14:textId="5A571A9F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 xml:space="preserve">0.83 &lt; HR </w:t>
            </w:r>
            <w:r w:rsidR="00E30546">
              <w:rPr>
                <w:color w:val="000000"/>
                <w:kern w:val="24"/>
                <w:sz w:val="18"/>
                <w:szCs w:val="18"/>
                <w:lang w:val="en-GB"/>
              </w:rPr>
              <w:t>≤</w:t>
            </w: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 xml:space="preserve"> 0.89</w:t>
            </w:r>
          </w:p>
          <w:p w14:paraId="658F0556" w14:textId="4D7C09FD" w:rsidR="00D91B39" w:rsidRPr="00E30546" w:rsidRDefault="00D91B39" w:rsidP="00051523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E30546" w:rsidDel="23A4AA4F">
              <w:rPr>
                <w:color w:val="000000" w:themeColor="text1"/>
                <w:sz w:val="18"/>
                <w:szCs w:val="18"/>
                <w:lang w:val="en-GB"/>
              </w:rPr>
              <w:t>0</w:t>
            </w:r>
            <w:r w:rsidRPr="00E30546">
              <w:rPr>
                <w:color w:val="000000" w:themeColor="text1"/>
                <w:sz w:val="18"/>
                <w:szCs w:val="18"/>
                <w:lang w:val="en-GB"/>
              </w:rPr>
              <w:t>.76</w:t>
            </w:r>
            <w:r w:rsidRPr="00E30546" w:rsidDel="23A4AA4F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E30546">
              <w:rPr>
                <w:color w:val="000000" w:themeColor="text1"/>
                <w:sz w:val="18"/>
                <w:szCs w:val="18"/>
                <w:lang w:val="en-GB"/>
              </w:rPr>
              <w:t>≤</w:t>
            </w:r>
            <w:r w:rsidRPr="00E30546" w:rsidDel="23A4AA4F">
              <w:rPr>
                <w:color w:val="000000" w:themeColor="text1"/>
                <w:sz w:val="18"/>
                <w:szCs w:val="18"/>
                <w:lang w:val="en-GB"/>
              </w:rPr>
              <w:t xml:space="preserve"> HR </w:t>
            </w:r>
            <w:r w:rsidR="00E30546">
              <w:rPr>
                <w:color w:val="000000" w:themeColor="text1"/>
                <w:sz w:val="18"/>
                <w:szCs w:val="18"/>
                <w:lang w:val="en-GB"/>
              </w:rPr>
              <w:t>≤</w:t>
            </w:r>
            <w:r w:rsidRPr="00E30546" w:rsidDel="23A4AA4F">
              <w:rPr>
                <w:color w:val="000000" w:themeColor="text1"/>
                <w:sz w:val="18"/>
                <w:szCs w:val="18"/>
                <w:lang w:val="en-GB"/>
              </w:rPr>
              <w:t xml:space="preserve"> 0.83 </w:t>
            </w:r>
          </w:p>
          <w:p w14:paraId="3ACC9A85" w14:textId="24698CE0" w:rsidR="00D91B39" w:rsidRPr="00E30546" w:rsidRDefault="00D91B39" w:rsidP="00051523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E30546">
              <w:rPr>
                <w:color w:val="000000" w:themeColor="text1"/>
                <w:sz w:val="18"/>
                <w:szCs w:val="18"/>
                <w:lang w:val="en-GB"/>
              </w:rPr>
              <w:t xml:space="preserve">0.75 </w:t>
            </w:r>
            <w:r w:rsidR="00E30546">
              <w:rPr>
                <w:color w:val="000000" w:themeColor="text1"/>
                <w:sz w:val="18"/>
                <w:szCs w:val="18"/>
                <w:lang w:val="en-GB"/>
              </w:rPr>
              <w:t>≤</w:t>
            </w:r>
            <w:r w:rsidRPr="00E30546">
              <w:rPr>
                <w:color w:val="000000" w:themeColor="text1"/>
                <w:sz w:val="18"/>
                <w:szCs w:val="18"/>
                <w:lang w:val="en-GB"/>
              </w:rPr>
              <w:t xml:space="preserve"> HR &lt; 0.76</w:t>
            </w:r>
          </w:p>
          <w:p w14:paraId="5650B7D5" w14:textId="77777777" w:rsidR="00D91B39" w:rsidRPr="00E30546" w:rsidRDefault="00D91B39" w:rsidP="00051523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30546">
              <w:rPr>
                <w:color w:val="000000" w:themeColor="text1"/>
                <w:sz w:val="18"/>
                <w:szCs w:val="18"/>
                <w:lang w:val="en-GB"/>
              </w:rPr>
              <w:t>&lt; 0.75</w:t>
            </w:r>
          </w:p>
        </w:tc>
      </w:tr>
      <w:tr w:rsidR="00D91B39" w:rsidRPr="00E30546" w14:paraId="2AB7E815" w14:textId="77777777" w:rsidTr="00051523">
        <w:trPr>
          <w:trHeight w:val="30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F76BAC" w14:textId="77777777" w:rsidR="00D91B39" w:rsidRPr="00E30546" w:rsidRDefault="00D91B39" w:rsidP="00051523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30546">
              <w:rPr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100% of ev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A683E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 xml:space="preserve">Dᵢ </w:t>
            </w:r>
          </w:p>
          <w:p w14:paraId="5EAE0CA8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cum α(tᵢ)</w:t>
            </w:r>
          </w:p>
          <w:p w14:paraId="562865DE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cum β(tᵢ)</w:t>
            </w:r>
          </w:p>
          <w:p w14:paraId="66D8D182" w14:textId="77777777" w:rsidR="00D91B39" w:rsidRPr="00E30546" w:rsidRDefault="00D91B39" w:rsidP="00051523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Efficacy 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A5C98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407</w:t>
            </w:r>
          </w:p>
          <w:p w14:paraId="07EEEA12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0.025</w:t>
            </w:r>
          </w:p>
          <w:p w14:paraId="73966683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0.099</w:t>
            </w:r>
          </w:p>
          <w:p w14:paraId="6BE7B5B6" w14:textId="77777777" w:rsidR="00D91B39" w:rsidRPr="00E30546" w:rsidRDefault="00D91B39" w:rsidP="00051523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&lt; 0.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32E65A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393</w:t>
            </w:r>
          </w:p>
          <w:p w14:paraId="42BBDF70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0.025</w:t>
            </w:r>
          </w:p>
          <w:p w14:paraId="3C77B63C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0.100</w:t>
            </w:r>
          </w:p>
          <w:p w14:paraId="579700E0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 xml:space="preserve"> &lt; 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096C7D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503</w:t>
            </w:r>
          </w:p>
          <w:p w14:paraId="1F93CC75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0.025</w:t>
            </w:r>
          </w:p>
          <w:p w14:paraId="04175E34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0.100</w:t>
            </w:r>
          </w:p>
          <w:p w14:paraId="0F859F20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&lt; 0.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644E0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407</w:t>
            </w:r>
          </w:p>
          <w:p w14:paraId="00FD0C56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0.025</w:t>
            </w:r>
          </w:p>
          <w:p w14:paraId="06CEF33F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0.099</w:t>
            </w:r>
          </w:p>
          <w:p w14:paraId="4C566D9C" w14:textId="77777777" w:rsidR="00D91B39" w:rsidRPr="00E30546" w:rsidRDefault="00D91B39" w:rsidP="00051523">
            <w:pPr>
              <w:spacing w:line="240" w:lineRule="auto"/>
              <w:jc w:val="center"/>
              <w:rPr>
                <w:color w:val="000000"/>
                <w:kern w:val="24"/>
                <w:sz w:val="18"/>
                <w:szCs w:val="18"/>
                <w:lang w:val="en-GB"/>
              </w:rPr>
            </w:pPr>
            <w:r w:rsidRPr="00E30546">
              <w:rPr>
                <w:color w:val="000000"/>
                <w:kern w:val="24"/>
                <w:sz w:val="18"/>
                <w:szCs w:val="18"/>
                <w:lang w:val="en-GB"/>
              </w:rPr>
              <w:t>&lt; 0.82</w:t>
            </w:r>
          </w:p>
        </w:tc>
      </w:tr>
    </w:tbl>
    <w:p w14:paraId="513AD243" w14:textId="77777777" w:rsidR="00E30546" w:rsidRDefault="00E30546" w:rsidP="00D91B39">
      <w:pPr>
        <w:spacing w:line="480" w:lineRule="auto"/>
        <w:rPr>
          <w:sz w:val="18"/>
          <w:szCs w:val="18"/>
          <w:lang w:val="en-GB"/>
        </w:rPr>
      </w:pPr>
    </w:p>
    <w:p w14:paraId="010A33D0" w14:textId="198D502A" w:rsidR="00A66B72" w:rsidRPr="00E30546" w:rsidRDefault="00D91B39" w:rsidP="00D91B39">
      <w:pPr>
        <w:spacing w:line="480" w:lineRule="auto"/>
        <w:rPr>
          <w:sz w:val="18"/>
          <w:szCs w:val="18"/>
          <w:lang w:val="en-GB"/>
        </w:rPr>
      </w:pPr>
      <w:r w:rsidRPr="00E30546">
        <w:rPr>
          <w:sz w:val="18"/>
          <w:szCs w:val="18"/>
          <w:lang w:val="en-GB"/>
        </w:rPr>
        <w:t>Abbreviations: NA = Not assessed; Dᵢ = Planned event count; cum α(tᵢ) = Cumulative alpha spent; cum β(tᵢ) = Cumulative beta spent; HR = Hazard ratio; CP = Conditional power</w:t>
      </w:r>
      <w:r w:rsidR="00A66B72" w:rsidRPr="00E30546">
        <w:rPr>
          <w:sz w:val="18"/>
          <w:szCs w:val="18"/>
          <w:lang w:val="en-GB"/>
        </w:rPr>
        <w:t>.</w:t>
      </w:r>
    </w:p>
    <w:p w14:paraId="6C4F26B9" w14:textId="60181DF4" w:rsidR="00D91B39" w:rsidRPr="00E30546" w:rsidRDefault="00D91B39" w:rsidP="00D91B39">
      <w:pPr>
        <w:spacing w:line="480" w:lineRule="auto"/>
        <w:rPr>
          <w:sz w:val="18"/>
          <w:szCs w:val="18"/>
          <w:lang w:val="en-GB"/>
        </w:rPr>
      </w:pPr>
      <w:r w:rsidRPr="00E30546">
        <w:rPr>
          <w:sz w:val="18"/>
          <w:szCs w:val="18"/>
          <w:lang w:val="en-GB"/>
        </w:rPr>
        <w:t>* No interim analysis planned at 33% of events</w:t>
      </w:r>
    </w:p>
    <w:p w14:paraId="00FE8840" w14:textId="538DB68C" w:rsidR="00D91B39" w:rsidRDefault="00D91B39" w:rsidP="00E1684F">
      <w:pPr>
        <w:rPr>
          <w:sz w:val="18"/>
          <w:szCs w:val="18"/>
          <w:lang w:val="en-GB"/>
        </w:rPr>
      </w:pPr>
      <w:r w:rsidRPr="00E30546">
        <w:rPr>
          <w:sz w:val="18"/>
          <w:szCs w:val="18"/>
          <w:lang w:val="en-GB"/>
        </w:rPr>
        <w:t>The original design of the HOVON87/NMSG18 trial had a sample size of 668 patients, and 377 events were needed</w:t>
      </w:r>
    </w:p>
    <w:p w14:paraId="42CBF3E3" w14:textId="77777777" w:rsidR="00296A18" w:rsidRDefault="00296A18" w:rsidP="00E1684F">
      <w:pPr>
        <w:rPr>
          <w:sz w:val="18"/>
          <w:szCs w:val="18"/>
          <w:lang w:val="en-GB"/>
        </w:rPr>
      </w:pPr>
    </w:p>
    <w:p w14:paraId="43A9FB57" w14:textId="77777777" w:rsidR="00296A18" w:rsidRPr="00E30546" w:rsidRDefault="00296A18" w:rsidP="00E1684F">
      <w:pPr>
        <w:rPr>
          <w:sz w:val="18"/>
          <w:szCs w:val="18"/>
          <w:lang w:val="en-GB"/>
        </w:rPr>
      </w:pPr>
    </w:p>
    <w:sectPr w:rsidR="00296A18" w:rsidRPr="00E305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B39"/>
    <w:rsid w:val="001A71D9"/>
    <w:rsid w:val="00225B02"/>
    <w:rsid w:val="00296A18"/>
    <w:rsid w:val="003B3352"/>
    <w:rsid w:val="00476272"/>
    <w:rsid w:val="004E10E2"/>
    <w:rsid w:val="00505539"/>
    <w:rsid w:val="00506189"/>
    <w:rsid w:val="005147C8"/>
    <w:rsid w:val="005B2AF3"/>
    <w:rsid w:val="005E4B36"/>
    <w:rsid w:val="00635DFE"/>
    <w:rsid w:val="006E1286"/>
    <w:rsid w:val="00713CF0"/>
    <w:rsid w:val="007956DA"/>
    <w:rsid w:val="007D0955"/>
    <w:rsid w:val="00821D64"/>
    <w:rsid w:val="00840A00"/>
    <w:rsid w:val="00871D45"/>
    <w:rsid w:val="00915C38"/>
    <w:rsid w:val="00944185"/>
    <w:rsid w:val="009B60D0"/>
    <w:rsid w:val="00A66B72"/>
    <w:rsid w:val="00AD3036"/>
    <w:rsid w:val="00B42813"/>
    <w:rsid w:val="00BB0BD6"/>
    <w:rsid w:val="00BD1D49"/>
    <w:rsid w:val="00CF0BFA"/>
    <w:rsid w:val="00D66FC4"/>
    <w:rsid w:val="00D91B39"/>
    <w:rsid w:val="00DF6498"/>
    <w:rsid w:val="00E1684F"/>
    <w:rsid w:val="00E30546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5074CD"/>
  <w15:chartTrackingRefBased/>
  <w15:docId w15:val="{04AE479F-456C-4DEB-BC98-CC5D2D22C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rsid w:val="00D91B39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nl-NL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:lang w:val="nl-NL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:lang w:val="nl-NL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line="288" w:lineRule="auto"/>
      <w:outlineLvl w:val="3"/>
    </w:pPr>
    <w:rPr>
      <w:rFonts w:ascii="Trebuchet MS" w:eastAsiaTheme="minorEastAsia" w:hAnsi="Trebuchet MS" w:cstheme="minorBidi"/>
      <w:b/>
      <w:bCs/>
      <w:kern w:val="2"/>
      <w:sz w:val="20"/>
      <w:szCs w:val="28"/>
      <w:lang w:val="nl-NL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D91B39"/>
    <w:pPr>
      <w:keepNext/>
      <w:keepLines/>
      <w:spacing w:before="80" w:after="40" w:line="288" w:lineRule="auto"/>
      <w:outlineLvl w:val="4"/>
    </w:pPr>
    <w:rPr>
      <w:rFonts w:asciiTheme="minorHAnsi" w:eastAsiaTheme="majorEastAsia" w:hAnsiTheme="minorHAnsi" w:cstheme="majorBidi"/>
      <w:color w:val="365F91" w:themeColor="accent1" w:themeShade="BF"/>
      <w:kern w:val="2"/>
      <w:sz w:val="20"/>
      <w:szCs w:val="20"/>
      <w:lang w:val="nl-NL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D91B39"/>
    <w:pPr>
      <w:keepNext/>
      <w:keepLines/>
      <w:spacing w:before="40" w:line="28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0"/>
      <w:szCs w:val="20"/>
      <w:lang w:val="nl-NL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D91B39"/>
    <w:pPr>
      <w:keepNext/>
      <w:keepLines/>
      <w:spacing w:before="40" w:line="28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0"/>
      <w:szCs w:val="20"/>
      <w:lang w:val="nl-NL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D91B39"/>
    <w:pPr>
      <w:keepNext/>
      <w:keepLines/>
      <w:spacing w:line="28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0"/>
      <w:szCs w:val="20"/>
      <w:lang w:val="nl-NL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D91B39"/>
    <w:pPr>
      <w:keepNext/>
      <w:keepLines/>
      <w:spacing w:line="28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0"/>
      <w:szCs w:val="20"/>
      <w:lang w:val="nl-NL"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nl-NL" w:eastAsia="en-US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:lang w:val="nl-NL" w:eastAsia="en-US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:lang w:val="nl-NL" w:eastAsia="en-US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val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 w:eastAsia="en-US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 w:eastAsia="en-US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 w:eastAsia="en-US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 w:eastAsia="en-US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 w:eastAsia="en-US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 w:eastAsia="en-US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:lang w:val="nl-NL"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D91B39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D91B3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D91B3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D91B3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D91B39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D91B39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D91B3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:lang w:val="nl-NL"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91B39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D91B39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10</Characters>
  <Application>Microsoft Office Word</Application>
  <DocSecurity>4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fat, M.R. (Maarten)</dc:creator>
  <cp:keywords/>
  <dc:description/>
  <cp:lastModifiedBy>Seefat, M.R. (Maarten)</cp:lastModifiedBy>
  <cp:revision>2</cp:revision>
  <dcterms:created xsi:type="dcterms:W3CDTF">2025-08-20T10:37:00Z</dcterms:created>
  <dcterms:modified xsi:type="dcterms:W3CDTF">2025-08-20T10:37:00Z</dcterms:modified>
</cp:coreProperties>
</file>